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47FEE" w14:textId="77777777" w:rsidR="00611818" w:rsidRPr="00C85CBF" w:rsidRDefault="00611818" w:rsidP="00611818">
      <w:pPr>
        <w:widowControl/>
        <w:wordWrap/>
        <w:autoSpaceDE/>
        <w:autoSpaceDN/>
        <w:spacing w:before="24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057162"/>
      <w:r w:rsidRPr="00C85CB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126A435" w14:textId="3FBCA48E" w:rsidR="008B3B8A" w:rsidRPr="00C85CBF" w:rsidRDefault="00CB5426" w:rsidP="00CB54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85CBF">
        <w:rPr>
          <w:rFonts w:ascii="Times New Roman" w:hAnsi="Times New Roman" w:cs="Times New Roman"/>
          <w:b/>
          <w:bCs/>
          <w:sz w:val="24"/>
          <w:szCs w:val="24"/>
          <w:lang w:val="en-GB"/>
        </w:rPr>
        <w:t>S1 Protocol.</w:t>
      </w:r>
      <w:r w:rsidRPr="00C85CBF">
        <w:rPr>
          <w:rFonts w:ascii="Times New Roman" w:hAnsi="Times New Roman" w:cs="Times New Roman"/>
          <w:sz w:val="24"/>
          <w:szCs w:val="24"/>
          <w:lang w:val="en-GB"/>
        </w:rPr>
        <w:t xml:space="preserve"> Summary protocol.</w:t>
      </w:r>
    </w:p>
    <w:p w14:paraId="4301A3AB" w14:textId="77777777" w:rsidR="008B3B8A" w:rsidRPr="00C85CBF" w:rsidRDefault="008B3B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C85CB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bookmarkEnd w:id="0"/>
    <w:p w14:paraId="5307067E" w14:textId="77777777" w:rsidR="00AC5F20" w:rsidRPr="00C85CBF" w:rsidRDefault="00AC5F20" w:rsidP="00AC5F20">
      <w:pPr>
        <w:wordWrap/>
        <w:spacing w:after="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5C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Protocol. </w:t>
      </w:r>
      <w:r w:rsidRPr="00C85CBF">
        <w:rPr>
          <w:rFonts w:ascii="Times New Roman" w:hAnsi="Times New Roman" w:cs="Times New Roman"/>
          <w:sz w:val="24"/>
          <w:szCs w:val="24"/>
        </w:rPr>
        <w:t>Summary Protocol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7676"/>
      </w:tblGrid>
      <w:tr w:rsidR="00AC5F20" w:rsidRPr="00C85CBF" w14:paraId="72ADC87E" w14:textId="77777777" w:rsidTr="000D4DEB">
        <w:tc>
          <w:tcPr>
            <w:tcW w:w="1276" w:type="dxa"/>
            <w:tcBorders>
              <w:top w:val="single" w:sz="12" w:space="0" w:color="auto"/>
            </w:tcBorders>
          </w:tcPr>
          <w:p w14:paraId="4F90F873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rotocol Title:</w:t>
            </w:r>
          </w:p>
        </w:tc>
        <w:tc>
          <w:tcPr>
            <w:tcW w:w="7740" w:type="dxa"/>
            <w:tcBorders>
              <w:top w:val="single" w:sz="12" w:space="0" w:color="auto"/>
            </w:tcBorders>
          </w:tcPr>
          <w:p w14:paraId="0798241B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Neonatal and Maternal Adverse Outcomes Following Exposure to Non-steroidal Anti-inflammatory Drugs During Early Pregnancy</w:t>
            </w:r>
          </w:p>
        </w:tc>
      </w:tr>
      <w:tr w:rsidR="00AC5F20" w:rsidRPr="00C85CBF" w14:paraId="16E70692" w14:textId="77777777" w:rsidTr="000D4DEB">
        <w:tc>
          <w:tcPr>
            <w:tcW w:w="1276" w:type="dxa"/>
          </w:tcPr>
          <w:p w14:paraId="0FF17BD1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udy Objective:</w:t>
            </w:r>
          </w:p>
        </w:tc>
        <w:tc>
          <w:tcPr>
            <w:tcW w:w="7740" w:type="dxa"/>
          </w:tcPr>
          <w:p w14:paraId="3E27C616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To investigate into the association of neonatal and maternal adverse outcomes with early prenatal exposure to non-steroidal anti-inflammatory drugs (NSAIDs).</w:t>
            </w:r>
          </w:p>
        </w:tc>
      </w:tr>
      <w:tr w:rsidR="00AC5F20" w:rsidRPr="00C85CBF" w14:paraId="5CFA92DF" w14:textId="77777777" w:rsidTr="000D4DEB">
        <w:tc>
          <w:tcPr>
            <w:tcW w:w="1276" w:type="dxa"/>
          </w:tcPr>
          <w:p w14:paraId="37F3DAF1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udy type:</w:t>
            </w:r>
          </w:p>
        </w:tc>
        <w:tc>
          <w:tcPr>
            <w:tcW w:w="7740" w:type="dxa"/>
          </w:tcPr>
          <w:p w14:paraId="21232978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C85CBF">
              <w:rPr>
                <w:rFonts w:ascii="Times New Roman" w:hAnsi="Times New Roman" w:cs="Times New Roman"/>
                <w:szCs w:val="20"/>
              </w:rPr>
              <w:t>bservational</w:t>
            </w:r>
          </w:p>
        </w:tc>
      </w:tr>
      <w:tr w:rsidR="00AC5F20" w:rsidRPr="00C85CBF" w14:paraId="18D12CB6" w14:textId="77777777" w:rsidTr="000D4DEB">
        <w:tc>
          <w:tcPr>
            <w:tcW w:w="1276" w:type="dxa"/>
          </w:tcPr>
          <w:p w14:paraId="13E14A48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udy Design:</w:t>
            </w:r>
          </w:p>
        </w:tc>
        <w:tc>
          <w:tcPr>
            <w:tcW w:w="7740" w:type="dxa"/>
          </w:tcPr>
          <w:p w14:paraId="44EB7AC2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 retrospective nationwide cohort study using the National Health Insurance Service (NHIS) database of South Korea, which covers the entire South Korean population.</w:t>
            </w:r>
          </w:p>
        </w:tc>
      </w:tr>
      <w:tr w:rsidR="00AC5F20" w:rsidRPr="00C85CBF" w14:paraId="2C7222DE" w14:textId="77777777" w:rsidTr="000D4DEB">
        <w:tc>
          <w:tcPr>
            <w:tcW w:w="1276" w:type="dxa"/>
          </w:tcPr>
          <w:p w14:paraId="2BACF97E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udy Population:</w:t>
            </w:r>
          </w:p>
        </w:tc>
        <w:tc>
          <w:tcPr>
            <w:tcW w:w="7740" w:type="dxa"/>
          </w:tcPr>
          <w:p w14:paraId="25EC132B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t women who gave birth in South Korea between April 2010 and December 2018</w:t>
            </w:r>
          </w:p>
          <w:p w14:paraId="6CA81B88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S</w:t>
            </w:r>
            <w:r w:rsidRPr="00C85CBF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ex/Gender: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Female</w:t>
            </w:r>
          </w:p>
          <w:p w14:paraId="0835121E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A</w:t>
            </w:r>
            <w:r w:rsidRPr="00C85CBF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ges: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18 to 44 years (adult)</w:t>
            </w:r>
          </w:p>
          <w:p w14:paraId="7704B6FA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Inclusion Criteria:</w:t>
            </w:r>
          </w:p>
          <w:p w14:paraId="0AEC89DD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with live birth, 2010-2018</w:t>
            </w:r>
          </w:p>
          <w:p w14:paraId="2F718C46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linked to liveborn infants</w:t>
            </w:r>
          </w:p>
          <w:p w14:paraId="321F1A9E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aged 18-44 years at delivery</w:t>
            </w:r>
          </w:p>
          <w:p w14:paraId="6E4CFA49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Exclusion Criteria for Cohort 1:</w:t>
            </w:r>
          </w:p>
          <w:p w14:paraId="76E0F278" w14:textId="411C5CBF" w:rsidR="002905AB" w:rsidRPr="00C85CBF" w:rsidRDefault="002905AB" w:rsidP="002905AB">
            <w:pPr>
              <w:pStyle w:val="af0"/>
              <w:numPr>
                <w:ilvl w:val="0"/>
                <w:numId w:val="15"/>
              </w:numPr>
              <w:ind w:leftChars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with exposure to known teratogenic drugs (</w:t>
            </w:r>
            <w:proofErr w:type="gramStart"/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e.g.</w:t>
            </w:r>
            <w:proofErr w:type="gramEnd"/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="001E170B"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antineoplastic agent, warfarin, lithium, systemic retinoids, misoprostol, thalidomide, androgens, antiepileptic medications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) during the first trimester</w:t>
            </w:r>
          </w:p>
          <w:p w14:paraId="71A3113C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Infants with chromosomal abnormalities,</w:t>
            </w:r>
            <w:r w:rsidRPr="00C85CBF">
              <w:t xml:space="preserve"> 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genetic syndromes, and malformation syndromes with known causes</w:t>
            </w:r>
          </w:p>
          <w:p w14:paraId="17D924A2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with no NSAID prescription during the first trimester, but with at least one NSAID prescription during the 3 months before the pregnancy onset</w:t>
            </w:r>
          </w:p>
          <w:p w14:paraId="005F1BD2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with only 1 NSAID prescription during the first trimester</w:t>
            </w:r>
          </w:p>
          <w:p w14:paraId="5BBAE6E8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Exclusion Criteria for Cohort 2:</w:t>
            </w:r>
          </w:p>
          <w:p w14:paraId="2C394526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with no NSAID prescription during early pregnancy, but with at least one NSAID prescription within 3 months before the pregnancy onset</w:t>
            </w:r>
          </w:p>
          <w:p w14:paraId="2C1E9620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Pregnancies with only 1 NSAID prescription during early pregnancy</w:t>
            </w:r>
          </w:p>
        </w:tc>
      </w:tr>
      <w:tr w:rsidR="00AC5F20" w:rsidRPr="00C85CBF" w14:paraId="06C41FAB" w14:textId="77777777" w:rsidTr="000D4DEB">
        <w:tc>
          <w:tcPr>
            <w:tcW w:w="1276" w:type="dxa"/>
          </w:tcPr>
          <w:p w14:paraId="31B05EF0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ntervention:</w:t>
            </w:r>
          </w:p>
        </w:tc>
        <w:tc>
          <w:tcPr>
            <w:tcW w:w="7740" w:type="dxa"/>
          </w:tcPr>
          <w:p w14:paraId="5636F12E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Exposure to NSAID during the first trimester or early pregnancy</w:t>
            </w:r>
          </w:p>
          <w:p w14:paraId="14CF634E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roups:</w:t>
            </w:r>
          </w:p>
          <w:p w14:paraId="732168E5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1) Pregnancies with exposure to NSAIDs:</w:t>
            </w:r>
          </w:p>
          <w:p w14:paraId="63C216EB" w14:textId="77777777" w:rsidR="00AC5F20" w:rsidRPr="00C85CBF" w:rsidRDefault="00AC5F20" w:rsidP="000D4DEB">
            <w:pPr>
              <w:wordWrap/>
              <w:spacing w:after="40" w:line="269" w:lineRule="auto"/>
              <w:ind w:leftChars="92" w:left="184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Women receiving at least two NSAID prescription during the first trimester (first 90 days of pregnancy) or early pregnancy (first 19 weeks of pregnancy)</w:t>
            </w:r>
          </w:p>
          <w:p w14:paraId="27F62DC8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2) Pregnancies without exposure to NSAIDs:</w:t>
            </w:r>
          </w:p>
          <w:p w14:paraId="2A472787" w14:textId="77777777" w:rsidR="00AC5F20" w:rsidRPr="00C85CBF" w:rsidRDefault="00AC5F20" w:rsidP="000D4DEB">
            <w:pPr>
              <w:wordWrap/>
              <w:spacing w:after="40" w:line="269" w:lineRule="auto"/>
              <w:ind w:leftChars="92" w:left="184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Women who did not receive a NSAID prescription during the 3 months before the pregnancy onset through the end of the first trimester or early pregnancy</w:t>
            </w:r>
          </w:p>
        </w:tc>
      </w:tr>
      <w:tr w:rsidR="00AC5F20" w:rsidRPr="00C85CBF" w14:paraId="7F0253D2" w14:textId="77777777" w:rsidTr="000D4DEB">
        <w:tc>
          <w:tcPr>
            <w:tcW w:w="1276" w:type="dxa"/>
          </w:tcPr>
          <w:p w14:paraId="2CFF8A63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ample Size:</w:t>
            </w:r>
          </w:p>
        </w:tc>
        <w:tc>
          <w:tcPr>
            <w:tcW w:w="7740" w:type="dxa"/>
          </w:tcPr>
          <w:p w14:paraId="626CB255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Based on the estimated number of live births during 2010-2018 from the Korean Statistical Information Service (KOSIS), we anticipated that our study cohort would include approximately 3 million pregnancies in this study.</w:t>
            </w:r>
          </w:p>
        </w:tc>
      </w:tr>
      <w:tr w:rsidR="00AC5F20" w:rsidRPr="00C85CBF" w14:paraId="5821869D" w14:textId="77777777" w:rsidTr="000D4DEB">
        <w:trPr>
          <w:trHeight w:val="2211"/>
        </w:trPr>
        <w:tc>
          <w:tcPr>
            <w:tcW w:w="1276" w:type="dxa"/>
          </w:tcPr>
          <w:p w14:paraId="1756A38A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udy Endpoints:</w:t>
            </w:r>
          </w:p>
        </w:tc>
        <w:tc>
          <w:tcPr>
            <w:tcW w:w="7740" w:type="dxa"/>
          </w:tcPr>
          <w:p w14:paraId="71CCAF89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Risk of neonatal outcomes of congenital malformations and low birth weight</w:t>
            </w:r>
          </w:p>
          <w:p w14:paraId="547702C5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Overall and organ-specific malformations in infants confirmed by diagnostic records of infants in the first year of life in NHIS database</w:t>
            </w:r>
          </w:p>
          <w:p w14:paraId="74B21DE6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Low birth weight confirmed by diagnostic records in NHIS database</w:t>
            </w:r>
          </w:p>
          <w:p w14:paraId="7031F4B1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C85CBF">
              <w:rPr>
                <w:rFonts w:ascii="Times New Roman" w:hAnsi="Times New Roman" w:cs="Times New Roman"/>
                <w:szCs w:val="20"/>
              </w:rPr>
              <w:t>isk of maternal outcomes of antepartum hemorrhage and oligohydramnios</w:t>
            </w:r>
          </w:p>
          <w:p w14:paraId="4785191F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Antepartum hemorrhage and oligohydramnios confirmed by diagnostic records of mothers in NHIS database</w:t>
            </w:r>
          </w:p>
        </w:tc>
      </w:tr>
      <w:tr w:rsidR="00AC5F20" w:rsidRPr="00C85CBF" w14:paraId="72A96060" w14:textId="77777777" w:rsidTr="000D4DEB">
        <w:tc>
          <w:tcPr>
            <w:tcW w:w="1276" w:type="dxa"/>
            <w:tcBorders>
              <w:bottom w:val="single" w:sz="4" w:space="0" w:color="auto"/>
            </w:tcBorders>
          </w:tcPr>
          <w:p w14:paraId="19361266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atistical Methods:</w:t>
            </w:r>
          </w:p>
        </w:tc>
        <w:tc>
          <w:tcPr>
            <w:tcW w:w="7740" w:type="dxa"/>
            <w:tcBorders>
              <w:bottom w:val="single" w:sz="4" w:space="0" w:color="auto"/>
            </w:tcBorders>
          </w:tcPr>
          <w:p w14:paraId="4A6C92F8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Primary analysis:</w:t>
            </w:r>
          </w:p>
          <w:p w14:paraId="424F0B9C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Evaluate b</w:t>
            </w:r>
            <w:r w:rsidRPr="00C85CBF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alance of characteristics between groups using an absolute standardized 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mean </w:t>
            </w:r>
            <w:r w:rsidRPr="00C85CBF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ifference (</w:t>
            </w:r>
            <w:proofErr w:type="spellStart"/>
            <w:r w:rsidRPr="00C85CBF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aS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M</w:t>
            </w:r>
            <w:r w:rsidRPr="00C85CBF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</w:t>
            </w:r>
            <w:proofErr w:type="spellEnd"/>
            <w:r w:rsidRPr="00C85CBF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;</w:t>
            </w:r>
            <w:r w:rsidRPr="00C85CBF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value &gt;0.1 indicates a significant imbalance</w:t>
            </w:r>
            <w:r w:rsidRPr="00C85CBF">
              <w:rPr>
                <w:rFonts w:ascii="Times New Roman" w:eastAsia="굴림" w:hAnsi="Times New Roman" w:cs="Times New Roman"/>
                <w:kern w:val="0"/>
                <w:szCs w:val="20"/>
              </w:rPr>
              <w:t>.</w:t>
            </w:r>
          </w:p>
          <w:p w14:paraId="6D7D3F81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Estimate absolute risks (per 1,000 pregnancies), risk differences, and unadjusted relative risks (RR) with 95% confidence interval (CI) for risk of neonatal and maternal outcomes, stratified by exposure to NSAIDs.</w:t>
            </w:r>
          </w:p>
          <w:p w14:paraId="78FA1DEA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pply propensity score (PS) fine stratification weight method to control for potential confounders and the surrogates of potential confounders.</w:t>
            </w:r>
          </w:p>
          <w:p w14:paraId="2E5A8322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Estimate PS-adjusted RR with 95% CI using a weighted generalized linear model (log-binomial).</w:t>
            </w:r>
          </w:p>
          <w:p w14:paraId="61658332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Secondary analysis:</w:t>
            </w:r>
          </w:p>
          <w:p w14:paraId="0E66F8D2" w14:textId="77777777" w:rsidR="00AC5F20" w:rsidRPr="00C85CBF" w:rsidRDefault="00AC5F20" w:rsidP="00AC5F20">
            <w:pPr>
              <w:widowControl/>
              <w:numPr>
                <w:ilvl w:val="0"/>
                <w:numId w:val="15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Three pre-specified secondary analyses:</w:t>
            </w:r>
          </w:p>
          <w:p w14:paraId="1F645A19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6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lternate referent groups (acetaminophen-exposed, discontinuers)</w:t>
            </w:r>
          </w:p>
          <w:p w14:paraId="67E12155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6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Type and individual ingredients of NSAIDs</w:t>
            </w:r>
          </w:p>
          <w:p w14:paraId="42C8B92F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6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Duration-response relationship</w:t>
            </w:r>
          </w:p>
          <w:p w14:paraId="29750ADB" w14:textId="77777777" w:rsidR="00AC5F20" w:rsidRPr="00C85CBF" w:rsidRDefault="00AC5F20" w:rsidP="000D4DEB">
            <w:pPr>
              <w:widowControl/>
              <w:shd w:val="clear" w:color="auto" w:fill="FFFFFF"/>
              <w:wordWrap/>
              <w:autoSpaceDE/>
              <w:autoSpaceDN/>
              <w:spacing w:after="40" w:line="26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ensitivity analysis:</w:t>
            </w:r>
          </w:p>
          <w:p w14:paraId="0A2E31AE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Restrict cohort to nulliparous women to account for intra-individual correlations.</w:t>
            </w:r>
          </w:p>
          <w:p w14:paraId="29348394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Restrict cohort to singleton pregnancies to eliminate the potential confounding effect of multiple gestations.</w:t>
            </w:r>
          </w:p>
          <w:p w14:paraId="5EA8946A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Restrict cohort to pregnant women with data on health examination records to assess residual confounding effects from body mass index and smoking status.</w:t>
            </w:r>
          </w:p>
          <w:p w14:paraId="04528393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Restrict cohort to pregnant women who had underlying comorbidities related to indications for NSAIDs (e.g., inflammatory disease, respiratory infection, fever, pain, migraine/headache) to mitigate confounding by indication.</w:t>
            </w:r>
          </w:p>
          <w:p w14:paraId="6C8E4271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Redefined exposure assessment window as 4</w:t>
            </w:r>
            <w:r w:rsidRPr="00C85CBF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85CBF">
              <w:rPr>
                <w:rFonts w:ascii="Times New Roman" w:hAnsi="Times New Roman" w:cs="Times New Roman"/>
                <w:szCs w:val="20"/>
              </w:rPr>
              <w:t xml:space="preserve"> to 10</w:t>
            </w:r>
            <w:r w:rsidRPr="00C85CBF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C85CBF">
              <w:rPr>
                <w:rFonts w:ascii="Times New Roman" w:hAnsi="Times New Roman" w:cs="Times New Roman"/>
                <w:szCs w:val="20"/>
              </w:rPr>
              <w:t xml:space="preserve"> week of gestational period for analysis of malformations, a previously reported duration of organogenesis (cohort 1 only).</w:t>
            </w:r>
          </w:p>
          <w:p w14:paraId="2897D10E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Negative control analysis for all outcomes by ascertaining exposure between 5 and 8 months before the LMP; null finding indicates that the main findings were unaffected by residual confounding.</w:t>
            </w:r>
          </w:p>
          <w:p w14:paraId="633BBE0E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Sibling-matched analyses using conditional logistic regression models to estimate odds ratios for neonatal outcomes to address potential confounding from within-family shared factors.</w:t>
            </w:r>
          </w:p>
          <w:p w14:paraId="05F7133B" w14:textId="77777777" w:rsidR="00AC5F20" w:rsidRPr="00C85CBF" w:rsidRDefault="00AC5F20" w:rsidP="00AC5F20">
            <w:pPr>
              <w:pStyle w:val="af0"/>
              <w:widowControl/>
              <w:numPr>
                <w:ilvl w:val="0"/>
                <w:numId w:val="17"/>
              </w:numPr>
              <w:shd w:val="clear" w:color="auto" w:fill="FFFFFF"/>
              <w:wordWrap/>
              <w:autoSpaceDE/>
              <w:autoSpaceDN/>
              <w:spacing w:after="40" w:line="269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Quantitative bias analysis based on the probabilistic method to address the impact of selection bias as the cohort included live births only.</w:t>
            </w:r>
          </w:p>
        </w:tc>
      </w:tr>
      <w:tr w:rsidR="00AC5F20" w:rsidRPr="00AC5F20" w14:paraId="5BC65D9A" w14:textId="77777777" w:rsidTr="000D4DEB">
        <w:tc>
          <w:tcPr>
            <w:tcW w:w="1276" w:type="dxa"/>
            <w:tcBorders>
              <w:bottom w:val="single" w:sz="12" w:space="0" w:color="auto"/>
            </w:tcBorders>
          </w:tcPr>
          <w:p w14:paraId="66E32794" w14:textId="77777777" w:rsidR="00AC5F20" w:rsidRPr="00C85CBF" w:rsidRDefault="00AC5F20" w:rsidP="000D4DEB">
            <w:pPr>
              <w:wordWrap/>
              <w:spacing w:after="40" w:line="269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ontacts and Locations:</w:t>
            </w:r>
          </w:p>
        </w:tc>
        <w:tc>
          <w:tcPr>
            <w:tcW w:w="7740" w:type="dxa"/>
            <w:tcBorders>
              <w:bottom w:val="single" w:sz="12" w:space="0" w:color="auto"/>
            </w:tcBorders>
          </w:tcPr>
          <w:p w14:paraId="33723767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 xml:space="preserve">Principal Investigator: </w:t>
            </w:r>
            <w:r w:rsidRPr="00C85CBF">
              <w:rPr>
                <w:rFonts w:ascii="Times New Roman" w:hAnsi="Times New Roman" w:cs="Times New Roman"/>
                <w:szCs w:val="20"/>
              </w:rPr>
              <w:t>Ju-Young Shin, PhD, Sungkyunkwan University</w:t>
            </w:r>
          </w:p>
          <w:p w14:paraId="3FC42DB4" w14:textId="77777777" w:rsidR="00AC5F20" w:rsidRPr="00C85CBF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 xml:space="preserve">Locations: </w:t>
            </w:r>
            <w:r w:rsidRPr="00C85CBF">
              <w:rPr>
                <w:rFonts w:ascii="Times New Roman" w:hAnsi="Times New Roman" w:cs="Times New Roman"/>
                <w:szCs w:val="20"/>
              </w:rPr>
              <w:t>Sungkyunkwan University, Suwon, Gyeonggi-do 16419 Republic of Korea</w:t>
            </w:r>
          </w:p>
          <w:p w14:paraId="641A3093" w14:textId="77777777" w:rsidR="00AC5F20" w:rsidRPr="00AC5F20" w:rsidRDefault="00AC5F20" w:rsidP="000D4DEB">
            <w:pPr>
              <w:wordWrap/>
              <w:spacing w:after="40" w:line="269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Sponsors and Collaborators:</w:t>
            </w:r>
            <w:r w:rsidRPr="00C85CBF">
              <w:rPr>
                <w:rFonts w:ascii="Times New Roman" w:hAnsi="Times New Roman" w:cs="Times New Roman"/>
                <w:szCs w:val="20"/>
              </w:rPr>
              <w:t xml:space="preserve"> National Research Foundation of Korea</w:t>
            </w:r>
          </w:p>
        </w:tc>
      </w:tr>
    </w:tbl>
    <w:p w14:paraId="10C17D11" w14:textId="77777777" w:rsidR="00F51938" w:rsidRPr="00AC5F20" w:rsidRDefault="00F51938" w:rsidP="00611818">
      <w:pPr>
        <w:spacing w:before="80" w:line="360" w:lineRule="auto"/>
        <w:rPr>
          <w:rFonts w:ascii="Times New Roman" w:hAnsi="Times New Roman" w:cs="Times New Roman"/>
          <w:szCs w:val="20"/>
        </w:rPr>
      </w:pPr>
    </w:p>
    <w:sectPr w:rsidR="00F51938" w:rsidRPr="00AC5F20" w:rsidSect="005041CC">
      <w:footerReference w:type="default" r:id="rId7"/>
      <w:pgSz w:w="11906" w:h="16838"/>
      <w:pgMar w:top="1701" w:right="1440" w:bottom="1440" w:left="1440" w:header="851" w:footer="11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DE08D" w14:textId="77777777" w:rsidR="009B5744" w:rsidRDefault="009B5744">
      <w:pPr>
        <w:spacing w:after="0" w:line="240" w:lineRule="auto"/>
      </w:pPr>
      <w:r>
        <w:separator/>
      </w:r>
    </w:p>
  </w:endnote>
  <w:endnote w:type="continuationSeparator" w:id="0">
    <w:p w14:paraId="018FB760" w14:textId="77777777" w:rsidR="009B5744" w:rsidRDefault="009B5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World돋움체 Medium">
    <w:altName w:val="맑은 고딕"/>
    <w:charset w:val="81"/>
    <w:family w:val="auto"/>
    <w:pitch w:val="variable"/>
    <w:sig w:usb0="B000AABF" w:usb1="7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1249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56A9000" w14:textId="77777777" w:rsidR="00982109" w:rsidRDefault="00000000" w:rsidP="000740FE">
        <w:pPr>
          <w:pStyle w:val="a9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61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613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61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C6130">
          <w:rPr>
            <w:rFonts w:ascii="Times New Roman" w:hAnsi="Times New Roman" w:cs="Times New Roman"/>
            <w:sz w:val="24"/>
            <w:szCs w:val="24"/>
            <w:lang w:val="ko-KR"/>
          </w:rPr>
          <w:t>2</w:t>
        </w:r>
        <w:r w:rsidRPr="006C6130">
          <w:rPr>
            <w:rFonts w:ascii="Times New Roman" w:hAnsi="Times New Roman" w:cs="Times New Roman"/>
            <w:sz w:val="24"/>
            <w:szCs w:val="24"/>
          </w:rPr>
          <w:fldChar w:fldCharType="end"/>
        </w:r>
      </w:p>
      <w:p w14:paraId="765CF35B" w14:textId="7FBECA79" w:rsidR="00CE04B3" w:rsidRPr="000740FE" w:rsidRDefault="00000000" w:rsidP="00982109">
        <w:pPr>
          <w:pStyle w:val="a9"/>
          <w:jc w:val="left"/>
          <w:rPr>
            <w:rFonts w:ascii="Times New Roman" w:hAnsi="Times New Roman" w:cs="Times New Roman"/>
            <w:sz w:val="24"/>
            <w:szCs w:val="24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7249F" w14:textId="77777777" w:rsidR="009B5744" w:rsidRDefault="009B5744">
      <w:pPr>
        <w:spacing w:after="0" w:line="240" w:lineRule="auto"/>
      </w:pPr>
      <w:r>
        <w:separator/>
      </w:r>
    </w:p>
  </w:footnote>
  <w:footnote w:type="continuationSeparator" w:id="0">
    <w:p w14:paraId="0EF5CEC7" w14:textId="77777777" w:rsidR="009B5744" w:rsidRDefault="009B5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3E57"/>
    <w:multiLevelType w:val="hybridMultilevel"/>
    <w:tmpl w:val="B8CE2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584AE7"/>
    <w:multiLevelType w:val="hybridMultilevel"/>
    <w:tmpl w:val="6FFA2AC2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3383BA4"/>
    <w:multiLevelType w:val="hybridMultilevel"/>
    <w:tmpl w:val="838637D8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0FF4941"/>
    <w:multiLevelType w:val="hybridMultilevel"/>
    <w:tmpl w:val="C2F4BC2E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C4378A"/>
    <w:multiLevelType w:val="hybridMultilevel"/>
    <w:tmpl w:val="2C922D38"/>
    <w:lvl w:ilvl="0" w:tplc="8572F68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220256FE"/>
    <w:multiLevelType w:val="hybridMultilevel"/>
    <w:tmpl w:val="0B7E2F2A"/>
    <w:lvl w:ilvl="0" w:tplc="3A4E2E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BF16995"/>
    <w:multiLevelType w:val="hybridMultilevel"/>
    <w:tmpl w:val="12D033AA"/>
    <w:lvl w:ilvl="0" w:tplc="C7A8FEE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D903C20"/>
    <w:multiLevelType w:val="hybridMultilevel"/>
    <w:tmpl w:val="B0706F9C"/>
    <w:lvl w:ilvl="0" w:tplc="C05E6902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</w:rPr>
    </w:lvl>
    <w:lvl w:ilvl="1" w:tplc="008C4DB4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D4EE80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0C4BF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7D47A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5969F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AAC3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0A5BB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83E9A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65B054B"/>
    <w:multiLevelType w:val="hybridMultilevel"/>
    <w:tmpl w:val="FE8E503A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B7651CB"/>
    <w:multiLevelType w:val="hybridMultilevel"/>
    <w:tmpl w:val="1E1C6152"/>
    <w:lvl w:ilvl="0" w:tplc="973AFA06">
      <w:start w:val="1"/>
      <w:numFmt w:val="decimal"/>
      <w:lvlText w:val="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F1B22F6"/>
    <w:multiLevelType w:val="hybridMultilevel"/>
    <w:tmpl w:val="E604B5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1D67181"/>
    <w:multiLevelType w:val="hybridMultilevel"/>
    <w:tmpl w:val="CC3CA7DC"/>
    <w:lvl w:ilvl="0" w:tplc="5E80D26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1F17625"/>
    <w:multiLevelType w:val="hybridMultilevel"/>
    <w:tmpl w:val="8278DDD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677776A"/>
    <w:multiLevelType w:val="hybridMultilevel"/>
    <w:tmpl w:val="197E57EE"/>
    <w:lvl w:ilvl="0" w:tplc="ABBCFC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8BD3CE2"/>
    <w:multiLevelType w:val="hybridMultilevel"/>
    <w:tmpl w:val="C4661E8E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FAB1E6C"/>
    <w:multiLevelType w:val="hybridMultilevel"/>
    <w:tmpl w:val="AD38B20E"/>
    <w:lvl w:ilvl="0" w:tplc="D9B6AB86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6D73691"/>
    <w:multiLevelType w:val="hybridMultilevel"/>
    <w:tmpl w:val="32A202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C3229AC"/>
    <w:multiLevelType w:val="hybridMultilevel"/>
    <w:tmpl w:val="AFC0DB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2192009"/>
    <w:multiLevelType w:val="hybridMultilevel"/>
    <w:tmpl w:val="4F5CCB68"/>
    <w:lvl w:ilvl="0" w:tplc="333A8A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67A74503"/>
    <w:multiLevelType w:val="hybridMultilevel"/>
    <w:tmpl w:val="76A400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D214A4C"/>
    <w:multiLevelType w:val="multilevel"/>
    <w:tmpl w:val="121AB764"/>
    <w:lvl w:ilvl="0">
      <w:start w:val="1"/>
      <w:numFmt w:val="bullet"/>
      <w:lvlText w:val="•"/>
      <w:lvlJc w:val="left"/>
      <w:pPr>
        <w:tabs>
          <w:tab w:val="num" w:pos="440"/>
        </w:tabs>
        <w:ind w:left="440" w:hanging="360"/>
      </w:pPr>
      <w:rPr>
        <w:rFonts w:ascii="돋움" w:eastAsia="돋움" w:hAnsi="돋움" w:hint="eastAsia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40"/>
        </w:tabs>
        <w:ind w:left="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60"/>
        </w:tabs>
        <w:ind w:left="1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80"/>
        </w:tabs>
        <w:ind w:left="1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600"/>
        </w:tabs>
        <w:ind w:left="2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20"/>
        </w:tabs>
        <w:ind w:left="3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40"/>
        </w:tabs>
        <w:ind w:left="4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60"/>
        </w:tabs>
        <w:ind w:left="4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80"/>
        </w:tabs>
        <w:ind w:left="5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762EC"/>
    <w:multiLevelType w:val="hybridMultilevel"/>
    <w:tmpl w:val="489CE2B0"/>
    <w:lvl w:ilvl="0" w:tplc="50FAD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8E35DC0"/>
    <w:multiLevelType w:val="hybridMultilevel"/>
    <w:tmpl w:val="AE0455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9D64E32"/>
    <w:multiLevelType w:val="hybridMultilevel"/>
    <w:tmpl w:val="954E40FE"/>
    <w:lvl w:ilvl="0" w:tplc="235E23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51285322">
    <w:abstractNumId w:val="10"/>
  </w:num>
  <w:num w:numId="2" w16cid:durableId="794837520">
    <w:abstractNumId w:val="2"/>
  </w:num>
  <w:num w:numId="3" w16cid:durableId="388114466">
    <w:abstractNumId w:val="1"/>
  </w:num>
  <w:num w:numId="4" w16cid:durableId="1754080239">
    <w:abstractNumId w:val="3"/>
  </w:num>
  <w:num w:numId="5" w16cid:durableId="993417553">
    <w:abstractNumId w:val="18"/>
  </w:num>
  <w:num w:numId="6" w16cid:durableId="1233009778">
    <w:abstractNumId w:val="21"/>
  </w:num>
  <w:num w:numId="7" w16cid:durableId="527718706">
    <w:abstractNumId w:val="13"/>
  </w:num>
  <w:num w:numId="8" w16cid:durableId="665481713">
    <w:abstractNumId w:val="6"/>
  </w:num>
  <w:num w:numId="9" w16cid:durableId="78332275">
    <w:abstractNumId w:val="15"/>
  </w:num>
  <w:num w:numId="10" w16cid:durableId="340476290">
    <w:abstractNumId w:val="0"/>
  </w:num>
  <w:num w:numId="11" w16cid:durableId="1224875721">
    <w:abstractNumId w:val="22"/>
  </w:num>
  <w:num w:numId="12" w16cid:durableId="1037394563">
    <w:abstractNumId w:val="19"/>
  </w:num>
  <w:num w:numId="13" w16cid:durableId="1988509961">
    <w:abstractNumId w:val="12"/>
  </w:num>
  <w:num w:numId="14" w16cid:durableId="1163082476">
    <w:abstractNumId w:val="7"/>
  </w:num>
  <w:num w:numId="15" w16cid:durableId="193881924">
    <w:abstractNumId w:val="20"/>
  </w:num>
  <w:num w:numId="16" w16cid:durableId="1678578503">
    <w:abstractNumId w:val="14"/>
  </w:num>
  <w:num w:numId="17" w16cid:durableId="1113599544">
    <w:abstractNumId w:val="9"/>
  </w:num>
  <w:num w:numId="18" w16cid:durableId="37123454">
    <w:abstractNumId w:val="5"/>
  </w:num>
  <w:num w:numId="19" w16cid:durableId="1006246528">
    <w:abstractNumId w:val="8"/>
  </w:num>
  <w:num w:numId="20" w16cid:durableId="1152333446">
    <w:abstractNumId w:val="17"/>
  </w:num>
  <w:num w:numId="21" w16cid:durableId="1977026675">
    <w:abstractNumId w:val="23"/>
  </w:num>
  <w:num w:numId="22" w16cid:durableId="1289119940">
    <w:abstractNumId w:val="4"/>
  </w:num>
  <w:num w:numId="23" w16cid:durableId="1758362296">
    <w:abstractNumId w:val="11"/>
  </w:num>
  <w:num w:numId="24" w16cid:durableId="7757106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18"/>
    <w:rsid w:val="00011088"/>
    <w:rsid w:val="00037520"/>
    <w:rsid w:val="00052886"/>
    <w:rsid w:val="0006245F"/>
    <w:rsid w:val="00065833"/>
    <w:rsid w:val="000740FE"/>
    <w:rsid w:val="00074336"/>
    <w:rsid w:val="0009339C"/>
    <w:rsid w:val="000A705B"/>
    <w:rsid w:val="000D3ABE"/>
    <w:rsid w:val="000E686C"/>
    <w:rsid w:val="000F0EC1"/>
    <w:rsid w:val="000F6395"/>
    <w:rsid w:val="000F7E65"/>
    <w:rsid w:val="00112765"/>
    <w:rsid w:val="001214B7"/>
    <w:rsid w:val="00131F46"/>
    <w:rsid w:val="001572E6"/>
    <w:rsid w:val="00171FF3"/>
    <w:rsid w:val="00185B37"/>
    <w:rsid w:val="001D4C04"/>
    <w:rsid w:val="001E170B"/>
    <w:rsid w:val="001F26BC"/>
    <w:rsid w:val="001F4BCC"/>
    <w:rsid w:val="00240367"/>
    <w:rsid w:val="002452A9"/>
    <w:rsid w:val="00247597"/>
    <w:rsid w:val="00253696"/>
    <w:rsid w:val="00257A4F"/>
    <w:rsid w:val="00273D03"/>
    <w:rsid w:val="002905AB"/>
    <w:rsid w:val="002E4EF7"/>
    <w:rsid w:val="003037BD"/>
    <w:rsid w:val="00320B35"/>
    <w:rsid w:val="00332B6E"/>
    <w:rsid w:val="00352986"/>
    <w:rsid w:val="003637A6"/>
    <w:rsid w:val="00381571"/>
    <w:rsid w:val="00386319"/>
    <w:rsid w:val="003966EB"/>
    <w:rsid w:val="003D3382"/>
    <w:rsid w:val="003E22D3"/>
    <w:rsid w:val="003F0E9E"/>
    <w:rsid w:val="003F1793"/>
    <w:rsid w:val="00414EE2"/>
    <w:rsid w:val="00420884"/>
    <w:rsid w:val="00426948"/>
    <w:rsid w:val="00434479"/>
    <w:rsid w:val="0045595D"/>
    <w:rsid w:val="00457A15"/>
    <w:rsid w:val="004828DB"/>
    <w:rsid w:val="00490449"/>
    <w:rsid w:val="00490C3A"/>
    <w:rsid w:val="004A1669"/>
    <w:rsid w:val="004A4CCD"/>
    <w:rsid w:val="004B38F3"/>
    <w:rsid w:val="004E0813"/>
    <w:rsid w:val="004E0FB2"/>
    <w:rsid w:val="00512F60"/>
    <w:rsid w:val="00517736"/>
    <w:rsid w:val="00522380"/>
    <w:rsid w:val="00526F6D"/>
    <w:rsid w:val="00543FA0"/>
    <w:rsid w:val="0055097A"/>
    <w:rsid w:val="00553A4E"/>
    <w:rsid w:val="005629C2"/>
    <w:rsid w:val="0058513A"/>
    <w:rsid w:val="00597CEF"/>
    <w:rsid w:val="005B2EC8"/>
    <w:rsid w:val="005C1D16"/>
    <w:rsid w:val="005E30C5"/>
    <w:rsid w:val="00611818"/>
    <w:rsid w:val="00661A33"/>
    <w:rsid w:val="006669EE"/>
    <w:rsid w:val="00677ADE"/>
    <w:rsid w:val="00683DDE"/>
    <w:rsid w:val="006B3949"/>
    <w:rsid w:val="00711FC7"/>
    <w:rsid w:val="00736B6D"/>
    <w:rsid w:val="007634D9"/>
    <w:rsid w:val="00763B60"/>
    <w:rsid w:val="0076663B"/>
    <w:rsid w:val="007B3103"/>
    <w:rsid w:val="007D41F7"/>
    <w:rsid w:val="007D6991"/>
    <w:rsid w:val="00805182"/>
    <w:rsid w:val="00874D8C"/>
    <w:rsid w:val="00875523"/>
    <w:rsid w:val="00887CBE"/>
    <w:rsid w:val="008B3B8A"/>
    <w:rsid w:val="008B3E9B"/>
    <w:rsid w:val="008F6A77"/>
    <w:rsid w:val="00921CB0"/>
    <w:rsid w:val="00932C10"/>
    <w:rsid w:val="009332AB"/>
    <w:rsid w:val="00941F06"/>
    <w:rsid w:val="009438B1"/>
    <w:rsid w:val="00950509"/>
    <w:rsid w:val="00970580"/>
    <w:rsid w:val="00982109"/>
    <w:rsid w:val="009B5744"/>
    <w:rsid w:val="009C1411"/>
    <w:rsid w:val="009C35B3"/>
    <w:rsid w:val="009D48A6"/>
    <w:rsid w:val="009E687D"/>
    <w:rsid w:val="00A02725"/>
    <w:rsid w:val="00A218ED"/>
    <w:rsid w:val="00A2788E"/>
    <w:rsid w:val="00A43F55"/>
    <w:rsid w:val="00A61EF5"/>
    <w:rsid w:val="00A64350"/>
    <w:rsid w:val="00A65DBC"/>
    <w:rsid w:val="00AB1F30"/>
    <w:rsid w:val="00AC5F20"/>
    <w:rsid w:val="00AD1FA1"/>
    <w:rsid w:val="00AF1D2D"/>
    <w:rsid w:val="00B458F3"/>
    <w:rsid w:val="00B80F43"/>
    <w:rsid w:val="00BB3A04"/>
    <w:rsid w:val="00BB7FBB"/>
    <w:rsid w:val="00BC6E92"/>
    <w:rsid w:val="00BD01A0"/>
    <w:rsid w:val="00BF29B5"/>
    <w:rsid w:val="00C155AE"/>
    <w:rsid w:val="00C4464C"/>
    <w:rsid w:val="00C517EC"/>
    <w:rsid w:val="00C56647"/>
    <w:rsid w:val="00C66E0D"/>
    <w:rsid w:val="00C76510"/>
    <w:rsid w:val="00C8421D"/>
    <w:rsid w:val="00C85CBF"/>
    <w:rsid w:val="00C95B17"/>
    <w:rsid w:val="00CB5426"/>
    <w:rsid w:val="00CC5725"/>
    <w:rsid w:val="00CD0E00"/>
    <w:rsid w:val="00CD0FFF"/>
    <w:rsid w:val="00CF3CF1"/>
    <w:rsid w:val="00D026FF"/>
    <w:rsid w:val="00D32D29"/>
    <w:rsid w:val="00D80CF0"/>
    <w:rsid w:val="00DA2D57"/>
    <w:rsid w:val="00DC4141"/>
    <w:rsid w:val="00DC6F7B"/>
    <w:rsid w:val="00DE5E5A"/>
    <w:rsid w:val="00E11155"/>
    <w:rsid w:val="00E1301D"/>
    <w:rsid w:val="00E13514"/>
    <w:rsid w:val="00ED5305"/>
    <w:rsid w:val="00EF08A5"/>
    <w:rsid w:val="00EF39CC"/>
    <w:rsid w:val="00EF55F4"/>
    <w:rsid w:val="00EF5D7A"/>
    <w:rsid w:val="00F51938"/>
    <w:rsid w:val="00F71E04"/>
    <w:rsid w:val="00F75DA9"/>
    <w:rsid w:val="00F81EC9"/>
    <w:rsid w:val="00FA7ADB"/>
    <w:rsid w:val="00F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7DA6E"/>
  <w15:chartTrackingRefBased/>
  <w15:docId w15:val="{B5DEE4DA-EE3E-4EED-B083-E1108543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81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1181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61181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1818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11818"/>
    <w:rPr>
      <w:rFonts w:ascii="굴림" w:eastAsia="굴림" w:hAnsi="굴림" w:cs="굴림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61181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1181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1181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11818"/>
    <w:rPr>
      <w:rFonts w:ascii="맑은 고딕" w:eastAsia="맑은 고딕" w:hAnsi="맑은 고딕"/>
      <w:noProof/>
    </w:rPr>
  </w:style>
  <w:style w:type="paragraph" w:customStyle="1" w:styleId="a3">
    <w:name w:val="바탕글"/>
    <w:basedOn w:val="a"/>
    <w:rsid w:val="0061181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611818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611818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611818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611818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611818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61181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611818"/>
    <w:rPr>
      <w:b/>
      <w:bCs/>
    </w:rPr>
  </w:style>
  <w:style w:type="paragraph" w:styleId="a8">
    <w:name w:val="header"/>
    <w:basedOn w:val="a"/>
    <w:link w:val="Char1"/>
    <w:uiPriority w:val="99"/>
    <w:unhideWhenUsed/>
    <w:rsid w:val="006118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11818"/>
  </w:style>
  <w:style w:type="paragraph" w:styleId="a9">
    <w:name w:val="footer"/>
    <w:basedOn w:val="a"/>
    <w:link w:val="Char2"/>
    <w:uiPriority w:val="99"/>
    <w:unhideWhenUsed/>
    <w:rsid w:val="0061181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11818"/>
  </w:style>
  <w:style w:type="paragraph" w:styleId="aa">
    <w:name w:val="Balloon Text"/>
    <w:basedOn w:val="a"/>
    <w:link w:val="Char3"/>
    <w:uiPriority w:val="99"/>
    <w:semiHidden/>
    <w:unhideWhenUsed/>
    <w:rsid w:val="006118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11818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확인되지 않은 멘션2"/>
    <w:basedOn w:val="a0"/>
    <w:uiPriority w:val="99"/>
    <w:semiHidden/>
    <w:unhideWhenUsed/>
    <w:rsid w:val="00611818"/>
    <w:rPr>
      <w:color w:val="605E5C"/>
      <w:shd w:val="clear" w:color="auto" w:fill="E1DFDD"/>
    </w:rPr>
  </w:style>
  <w:style w:type="paragraph" w:customStyle="1" w:styleId="Text">
    <w:name w:val="Text"/>
    <w:aliases w:val="本文,JP Body Text"/>
    <w:basedOn w:val="a"/>
    <w:link w:val="TextChar"/>
    <w:qFormat/>
    <w:rsid w:val="00611818"/>
    <w:pPr>
      <w:widowControl/>
      <w:suppressAutoHyphens/>
      <w:wordWrap/>
      <w:autoSpaceDE/>
      <w:autoSpaceDN/>
      <w:spacing w:before="120"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TextChar">
    <w:name w:val="Text Char"/>
    <w:aliases w:val="本文 Char,JP Body Text Char"/>
    <w:link w:val="Text"/>
    <w:locked/>
    <w:rsid w:val="00611818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b">
    <w:name w:val="Unresolved Mention"/>
    <w:basedOn w:val="a0"/>
    <w:uiPriority w:val="99"/>
    <w:semiHidden/>
    <w:unhideWhenUsed/>
    <w:rsid w:val="00611818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61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611818"/>
    <w:rPr>
      <w:color w:val="954F72" w:themeColor="followedHyperlink"/>
      <w:u w:val="single"/>
    </w:rPr>
  </w:style>
  <w:style w:type="paragraph" w:styleId="ae">
    <w:name w:val="Normal (Web)"/>
    <w:basedOn w:val="a"/>
    <w:uiPriority w:val="99"/>
    <w:semiHidden/>
    <w:unhideWhenUsed/>
    <w:rsid w:val="006118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extIndent">
    <w:name w:val="TextIndent"/>
    <w:basedOn w:val="Text"/>
    <w:rsid w:val="00611818"/>
    <w:pPr>
      <w:spacing w:line="280" w:lineRule="atLeast"/>
      <w:ind w:left="360"/>
    </w:pPr>
    <w:rPr>
      <w:rFonts w:ascii="Arial" w:hAnsi="Arial"/>
    </w:rPr>
  </w:style>
  <w:style w:type="paragraph" w:customStyle="1" w:styleId="af">
    <w:name w:val="메모"/>
    <w:basedOn w:val="a"/>
    <w:rsid w:val="00611818"/>
    <w:pPr>
      <w:shd w:val="clear" w:color="auto" w:fill="FFFFFF"/>
      <w:spacing w:after="0" w:line="312" w:lineRule="auto"/>
      <w:textAlignment w:val="baseline"/>
    </w:pPr>
    <w:rPr>
      <w:rFonts w:ascii="함초롬돋움" w:eastAsia="굴림" w:hAnsi="굴림" w:cs="굴림"/>
      <w:color w:val="000000"/>
      <w:spacing w:val="-10"/>
      <w:kern w:val="0"/>
      <w:sz w:val="18"/>
      <w:szCs w:val="18"/>
    </w:rPr>
  </w:style>
  <w:style w:type="paragraph" w:styleId="af0">
    <w:name w:val="List Paragraph"/>
    <w:basedOn w:val="a"/>
    <w:link w:val="Char4"/>
    <w:uiPriority w:val="34"/>
    <w:qFormat/>
    <w:rsid w:val="00611818"/>
    <w:pPr>
      <w:ind w:leftChars="400" w:left="800"/>
    </w:pPr>
  </w:style>
  <w:style w:type="character" w:customStyle="1" w:styleId="material-icons-extended">
    <w:name w:val="material-icons-extended"/>
    <w:basedOn w:val="a0"/>
    <w:rsid w:val="00611818"/>
  </w:style>
  <w:style w:type="character" w:customStyle="1" w:styleId="ztplmc">
    <w:name w:val="ztplmc"/>
    <w:basedOn w:val="a0"/>
    <w:rsid w:val="00611818"/>
  </w:style>
  <w:style w:type="character" w:customStyle="1" w:styleId="jlqj4b">
    <w:name w:val="jlqj4b"/>
    <w:basedOn w:val="a0"/>
    <w:rsid w:val="00611818"/>
  </w:style>
  <w:style w:type="paragraph" w:styleId="af1">
    <w:name w:val="caption"/>
    <w:basedOn w:val="a"/>
    <w:next w:val="a"/>
    <w:autoRedefine/>
    <w:uiPriority w:val="35"/>
    <w:unhideWhenUsed/>
    <w:qFormat/>
    <w:rsid w:val="00A218ED"/>
    <w:pPr>
      <w:wordWrap/>
      <w:spacing w:after="0" w:line="276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af2">
    <w:name w:val="Revision"/>
    <w:hidden/>
    <w:uiPriority w:val="99"/>
    <w:semiHidden/>
    <w:rsid w:val="00611818"/>
    <w:pPr>
      <w:spacing w:after="0" w:line="240" w:lineRule="auto"/>
      <w:jc w:val="left"/>
    </w:pPr>
  </w:style>
  <w:style w:type="character" w:styleId="af3">
    <w:name w:val="line number"/>
    <w:basedOn w:val="a0"/>
    <w:uiPriority w:val="99"/>
    <w:semiHidden/>
    <w:unhideWhenUsed/>
    <w:rsid w:val="00611818"/>
  </w:style>
  <w:style w:type="character" w:customStyle="1" w:styleId="Char4">
    <w:name w:val="목록 단락 Char"/>
    <w:basedOn w:val="a0"/>
    <w:link w:val="af0"/>
    <w:uiPriority w:val="34"/>
    <w:locked/>
    <w:rsid w:val="00AC5F20"/>
  </w:style>
  <w:style w:type="paragraph" w:customStyle="1" w:styleId="TableNote">
    <w:name w:val="TableNote"/>
    <w:basedOn w:val="a"/>
    <w:rsid w:val="008B3B8A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8B3B8A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8B3B8A"/>
    <w:rPr>
      <w:color w:val="666699"/>
    </w:rPr>
  </w:style>
  <w:style w:type="paragraph" w:customStyle="1" w:styleId="TableHeader">
    <w:name w:val="TableHeader"/>
    <w:basedOn w:val="a"/>
    <w:rsid w:val="008B3B8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B3B8A"/>
  </w:style>
  <w:style w:type="character" w:customStyle="1" w:styleId="apple-converted-space">
    <w:name w:val="apple-converted-space"/>
    <w:basedOn w:val="a0"/>
    <w:rsid w:val="00EF5D7A"/>
  </w:style>
  <w:style w:type="paragraph" w:customStyle="1" w:styleId="pf0">
    <w:name w:val="pf0"/>
    <w:basedOn w:val="a"/>
    <w:rsid w:val="00EF5D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EF5D7A"/>
    <w:rPr>
      <w:rFonts w:ascii="맑은 고딕" w:eastAsia="맑은 고딕" w:hAnsi="맑은 고딕" w:hint="eastAsia"/>
      <w:sz w:val="18"/>
      <w:szCs w:val="18"/>
    </w:rPr>
  </w:style>
  <w:style w:type="paragraph" w:styleId="af4">
    <w:name w:val="footnote text"/>
    <w:basedOn w:val="a"/>
    <w:link w:val="Char5"/>
    <w:uiPriority w:val="99"/>
    <w:semiHidden/>
    <w:unhideWhenUsed/>
    <w:rsid w:val="00EF5D7A"/>
    <w:pPr>
      <w:snapToGrid w:val="0"/>
      <w:jc w:val="left"/>
    </w:pPr>
  </w:style>
  <w:style w:type="character" w:customStyle="1" w:styleId="Char5">
    <w:name w:val="각주 텍스트 Char"/>
    <w:basedOn w:val="a0"/>
    <w:link w:val="af4"/>
    <w:uiPriority w:val="99"/>
    <w:semiHidden/>
    <w:rsid w:val="00EF5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은영</dc:creator>
  <cp:keywords/>
  <dc:description/>
  <cp:lastModifiedBy>성균관대 최은영</cp:lastModifiedBy>
  <cp:revision>169</cp:revision>
  <dcterms:created xsi:type="dcterms:W3CDTF">2022-09-21T11:42:00Z</dcterms:created>
  <dcterms:modified xsi:type="dcterms:W3CDTF">2023-02-02T07:05:00Z</dcterms:modified>
</cp:coreProperties>
</file>